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9AFB43" w14:textId="771F9783" w:rsidR="0015421B" w:rsidRPr="0015421B" w:rsidRDefault="004D202C" w:rsidP="0015421B">
      <w:pPr>
        <w:rPr>
          <w:b/>
          <w:bCs/>
        </w:rPr>
      </w:pPr>
      <w:r>
        <w:rPr>
          <w:b/>
          <w:bCs/>
        </w:rPr>
        <w:t>S1 Table</w:t>
      </w:r>
    </w:p>
    <w:p w14:paraId="2E2BD9CB" w14:textId="634F15A3" w:rsidR="0015421B" w:rsidRPr="0015421B" w:rsidRDefault="0015421B" w:rsidP="0015421B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68"/>
        <w:gridCol w:w="5054"/>
      </w:tblGrid>
      <w:tr w:rsidR="0015421B" w:rsidRPr="0015421B" w14:paraId="23F1D4B0" w14:textId="77777777" w:rsidTr="0015421B">
        <w:tc>
          <w:tcPr>
            <w:tcW w:w="0" w:type="auto"/>
            <w:gridSpan w:val="2"/>
            <w:shd w:val="clear" w:color="auto" w:fill="auto"/>
          </w:tcPr>
          <w:p w14:paraId="44810035" w14:textId="77777777" w:rsidR="0015421B" w:rsidRPr="0015421B" w:rsidRDefault="0015421B" w:rsidP="0015421B">
            <w:pPr>
              <w:pStyle w:val="NoSpacing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15421B">
              <w:rPr>
                <w:rFonts w:ascii="Calibri" w:hAnsi="Calibri" w:cs="Calibri"/>
                <w:b/>
                <w:bCs/>
                <w:color w:val="000000" w:themeColor="text1"/>
              </w:rPr>
              <w:t>Genes Upregulated in Symptomatic Males Compared to Asymptomatic Males</w:t>
            </w:r>
          </w:p>
        </w:tc>
      </w:tr>
      <w:tr w:rsidR="0015421B" w:rsidRPr="0015421B" w14:paraId="1B810D07" w14:textId="77777777" w:rsidTr="0015421B">
        <w:tc>
          <w:tcPr>
            <w:tcW w:w="0" w:type="auto"/>
            <w:shd w:val="clear" w:color="auto" w:fill="auto"/>
          </w:tcPr>
          <w:p w14:paraId="0F7918D7" w14:textId="77777777" w:rsidR="0015421B" w:rsidRPr="0015421B" w:rsidRDefault="0015421B" w:rsidP="0015421B">
            <w:pPr>
              <w:rPr>
                <w:rFonts w:ascii="Calibri" w:hAnsi="Calibri" w:cs="Calibri"/>
                <w:b/>
                <w:color w:val="000000" w:themeColor="text1"/>
                <w:sz w:val="22"/>
                <w:szCs w:val="22"/>
              </w:rPr>
            </w:pPr>
            <w:r w:rsidRPr="0015421B">
              <w:rPr>
                <w:rFonts w:ascii="Calibri" w:hAnsi="Calibri" w:cs="Calibri"/>
                <w:b/>
                <w:color w:val="000000" w:themeColor="text1"/>
                <w:sz w:val="22"/>
                <w:szCs w:val="22"/>
              </w:rPr>
              <w:t>Genes</w:t>
            </w:r>
          </w:p>
        </w:tc>
        <w:tc>
          <w:tcPr>
            <w:tcW w:w="0" w:type="auto"/>
            <w:shd w:val="clear" w:color="auto" w:fill="auto"/>
          </w:tcPr>
          <w:p w14:paraId="33BAACB9" w14:textId="77777777" w:rsidR="0015421B" w:rsidRPr="0015421B" w:rsidRDefault="0015421B" w:rsidP="0015421B">
            <w:pPr>
              <w:rPr>
                <w:rFonts w:ascii="Calibri" w:hAnsi="Calibri" w:cs="Calibri"/>
                <w:b/>
                <w:color w:val="000000" w:themeColor="text1"/>
                <w:sz w:val="22"/>
                <w:szCs w:val="22"/>
              </w:rPr>
            </w:pPr>
            <w:r w:rsidRPr="0015421B">
              <w:rPr>
                <w:rFonts w:ascii="Calibri" w:hAnsi="Calibri" w:cs="Calibri"/>
                <w:b/>
                <w:color w:val="000000" w:themeColor="text1"/>
                <w:sz w:val="22"/>
                <w:szCs w:val="22"/>
              </w:rPr>
              <w:t>Function</w:t>
            </w:r>
          </w:p>
        </w:tc>
      </w:tr>
      <w:tr w:rsidR="0015421B" w:rsidRPr="0015421B" w14:paraId="514B715C" w14:textId="77777777" w:rsidTr="0015421B">
        <w:tc>
          <w:tcPr>
            <w:tcW w:w="0" w:type="auto"/>
            <w:shd w:val="clear" w:color="auto" w:fill="auto"/>
            <w:vAlign w:val="bottom"/>
          </w:tcPr>
          <w:p w14:paraId="40DD7486" w14:textId="77777777" w:rsidR="0015421B" w:rsidRPr="0015421B" w:rsidRDefault="0015421B" w:rsidP="0015421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15421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VNN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ACC0E40" w14:textId="77777777" w:rsidR="0015421B" w:rsidRPr="0015421B" w:rsidRDefault="0015421B" w:rsidP="0015421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15421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Immune Response</w:t>
            </w:r>
          </w:p>
        </w:tc>
      </w:tr>
      <w:tr w:rsidR="0015421B" w:rsidRPr="0015421B" w14:paraId="1DB2FC40" w14:textId="77777777" w:rsidTr="0015421B">
        <w:tc>
          <w:tcPr>
            <w:tcW w:w="0" w:type="auto"/>
            <w:shd w:val="clear" w:color="auto" w:fill="auto"/>
            <w:vAlign w:val="bottom"/>
          </w:tcPr>
          <w:p w14:paraId="5648B488" w14:textId="77777777" w:rsidR="0015421B" w:rsidRPr="0015421B" w:rsidRDefault="0015421B" w:rsidP="0015421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15421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IL1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E42A4A4" w14:textId="77777777" w:rsidR="0015421B" w:rsidRPr="0015421B" w:rsidRDefault="0015421B" w:rsidP="0015421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15421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Immune Response</w:t>
            </w:r>
          </w:p>
        </w:tc>
      </w:tr>
      <w:tr w:rsidR="0015421B" w:rsidRPr="0015421B" w14:paraId="0F673CB4" w14:textId="77777777" w:rsidTr="0015421B">
        <w:tc>
          <w:tcPr>
            <w:tcW w:w="0" w:type="auto"/>
            <w:shd w:val="clear" w:color="auto" w:fill="auto"/>
            <w:vAlign w:val="bottom"/>
          </w:tcPr>
          <w:p w14:paraId="7683E077" w14:textId="77777777" w:rsidR="0015421B" w:rsidRPr="0015421B" w:rsidRDefault="0015421B" w:rsidP="0015421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15421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GNLY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C471E6E" w14:textId="77777777" w:rsidR="0015421B" w:rsidRPr="0015421B" w:rsidRDefault="0015421B" w:rsidP="0015421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15421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Immune Response</w:t>
            </w:r>
          </w:p>
        </w:tc>
      </w:tr>
      <w:tr w:rsidR="0015421B" w:rsidRPr="0015421B" w14:paraId="57745109" w14:textId="77777777" w:rsidTr="0015421B">
        <w:tc>
          <w:tcPr>
            <w:tcW w:w="0" w:type="auto"/>
            <w:shd w:val="clear" w:color="auto" w:fill="auto"/>
            <w:vAlign w:val="bottom"/>
          </w:tcPr>
          <w:p w14:paraId="06907799" w14:textId="77777777" w:rsidR="0015421B" w:rsidRPr="0015421B" w:rsidRDefault="0015421B" w:rsidP="0015421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15421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LK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F48D084" w14:textId="77777777" w:rsidR="0015421B" w:rsidRPr="0015421B" w:rsidRDefault="0015421B" w:rsidP="0015421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15421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Multiple Functions</w:t>
            </w:r>
          </w:p>
        </w:tc>
      </w:tr>
      <w:tr w:rsidR="0015421B" w:rsidRPr="0015421B" w14:paraId="3FF8711E" w14:textId="77777777" w:rsidTr="0015421B">
        <w:tc>
          <w:tcPr>
            <w:tcW w:w="0" w:type="auto"/>
            <w:shd w:val="clear" w:color="auto" w:fill="auto"/>
            <w:vAlign w:val="bottom"/>
          </w:tcPr>
          <w:p w14:paraId="2455B47E" w14:textId="77777777" w:rsidR="0015421B" w:rsidRPr="0015421B" w:rsidRDefault="0015421B" w:rsidP="0015421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15421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GUCY1A3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6FA00AC" w14:textId="77777777" w:rsidR="0015421B" w:rsidRPr="0015421B" w:rsidRDefault="0015421B" w:rsidP="0015421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15421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Other</w:t>
            </w:r>
          </w:p>
        </w:tc>
      </w:tr>
      <w:tr w:rsidR="0015421B" w:rsidRPr="0015421B" w14:paraId="3DE4D57B" w14:textId="77777777" w:rsidTr="0015421B">
        <w:tc>
          <w:tcPr>
            <w:tcW w:w="0" w:type="auto"/>
            <w:shd w:val="clear" w:color="auto" w:fill="auto"/>
            <w:vAlign w:val="bottom"/>
          </w:tcPr>
          <w:p w14:paraId="3918734D" w14:textId="77777777" w:rsidR="0015421B" w:rsidRPr="0015421B" w:rsidRDefault="0015421B" w:rsidP="0015421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15421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TDO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A0C1DEC" w14:textId="77777777" w:rsidR="0015421B" w:rsidRPr="0015421B" w:rsidRDefault="0015421B" w:rsidP="0015421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15421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Other</w:t>
            </w:r>
          </w:p>
        </w:tc>
      </w:tr>
    </w:tbl>
    <w:p w14:paraId="6BFE06B2" w14:textId="340D6B94" w:rsidR="0015421B" w:rsidRPr="000F09AE" w:rsidRDefault="000F09AE" w:rsidP="0015421B">
      <w:r w:rsidRPr="000F09AE">
        <w:t>S</w:t>
      </w:r>
      <w:r w:rsidR="0015421B" w:rsidRPr="000F09AE">
        <w:t>1</w:t>
      </w:r>
      <w:r w:rsidRPr="000F09AE">
        <w:t xml:space="preserve"> Table</w:t>
      </w:r>
    </w:p>
    <w:p w14:paraId="04F20E82" w14:textId="552345C0" w:rsidR="0015421B" w:rsidRPr="0015421B" w:rsidRDefault="0015421B" w:rsidP="0015421B"/>
    <w:p w14:paraId="42D5F568" w14:textId="2742CD4E" w:rsidR="0015421B" w:rsidRPr="0015421B" w:rsidRDefault="0015421B" w:rsidP="000F09AE">
      <w:pPr>
        <w:rPr>
          <w:b/>
          <w:bCs/>
        </w:rPr>
      </w:pPr>
    </w:p>
    <w:sectPr w:rsidR="0015421B" w:rsidRPr="0015421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6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421B"/>
    <w:rsid w:val="0001261C"/>
    <w:rsid w:val="0003624B"/>
    <w:rsid w:val="0005521B"/>
    <w:rsid w:val="00057D8C"/>
    <w:rsid w:val="00081FDB"/>
    <w:rsid w:val="000920AD"/>
    <w:rsid w:val="000F0193"/>
    <w:rsid w:val="000F09AE"/>
    <w:rsid w:val="0010545B"/>
    <w:rsid w:val="0015421B"/>
    <w:rsid w:val="00196802"/>
    <w:rsid w:val="00253634"/>
    <w:rsid w:val="00274C83"/>
    <w:rsid w:val="00282158"/>
    <w:rsid w:val="00297E37"/>
    <w:rsid w:val="002A6E92"/>
    <w:rsid w:val="00380842"/>
    <w:rsid w:val="003A3E61"/>
    <w:rsid w:val="003C469A"/>
    <w:rsid w:val="00401332"/>
    <w:rsid w:val="00424621"/>
    <w:rsid w:val="00496BA4"/>
    <w:rsid w:val="004D202C"/>
    <w:rsid w:val="00565DBB"/>
    <w:rsid w:val="005A2ED5"/>
    <w:rsid w:val="005D5046"/>
    <w:rsid w:val="005E5932"/>
    <w:rsid w:val="00624436"/>
    <w:rsid w:val="006F6B9D"/>
    <w:rsid w:val="00701AC7"/>
    <w:rsid w:val="00745378"/>
    <w:rsid w:val="00803948"/>
    <w:rsid w:val="00816EA6"/>
    <w:rsid w:val="00913B82"/>
    <w:rsid w:val="00975D1A"/>
    <w:rsid w:val="009A57FA"/>
    <w:rsid w:val="009A64A4"/>
    <w:rsid w:val="009B42D3"/>
    <w:rsid w:val="009E3451"/>
    <w:rsid w:val="00A44D72"/>
    <w:rsid w:val="00AB2C2F"/>
    <w:rsid w:val="00AD4FEB"/>
    <w:rsid w:val="00B4134E"/>
    <w:rsid w:val="00BF4C1A"/>
    <w:rsid w:val="00C61FA1"/>
    <w:rsid w:val="00C81D6D"/>
    <w:rsid w:val="00D06C8E"/>
    <w:rsid w:val="00D605C3"/>
    <w:rsid w:val="00E14C55"/>
    <w:rsid w:val="00E20A9E"/>
    <w:rsid w:val="00E408CE"/>
    <w:rsid w:val="00F324A1"/>
    <w:rsid w:val="00F605AB"/>
    <w:rsid w:val="00F9504A"/>
    <w:rsid w:val="00FB06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E45F396"/>
  <w15:chartTrackingRefBased/>
  <w15:docId w15:val="{834B635D-ABD8-414E-8CA9-B88E727A70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5421B"/>
    <w:rPr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15421B"/>
    <w:rPr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</Words>
  <Characters>19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parel, Nikita B</dc:creator>
  <cp:keywords/>
  <dc:description/>
  <cp:lastModifiedBy>Ruparel, Nikita B</cp:lastModifiedBy>
  <cp:revision>2</cp:revision>
  <dcterms:created xsi:type="dcterms:W3CDTF">2023-09-08T14:48:00Z</dcterms:created>
  <dcterms:modified xsi:type="dcterms:W3CDTF">2023-09-08T14:48:00Z</dcterms:modified>
</cp:coreProperties>
</file>